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C06A2" w14:textId="77777777" w:rsidR="007A0025" w:rsidRPr="00F90C05" w:rsidRDefault="007A0025" w:rsidP="007A0025">
      <w:pPr>
        <w:rPr>
          <w:lang w:val="en-US"/>
        </w:rPr>
      </w:pPr>
    </w:p>
    <w:p w14:paraId="71876039" w14:textId="77777777" w:rsidR="007A0025" w:rsidRPr="00795617" w:rsidRDefault="007A0025" w:rsidP="007A0025">
      <w:pPr>
        <w:rPr>
          <w:b/>
          <w:bCs/>
          <w:lang w:val="en-US"/>
        </w:rPr>
      </w:pPr>
      <w:r w:rsidRPr="00795617">
        <w:rPr>
          <w:b/>
          <w:bCs/>
          <w:lang w:val="en-US"/>
        </w:rPr>
        <w:t xml:space="preserve">Tab </w:t>
      </w:r>
      <w:r w:rsidRPr="007138EE">
        <w:rPr>
          <w:b/>
          <w:bCs/>
          <w:lang w:val="en-US"/>
        </w:rPr>
        <w:t xml:space="preserve">S6 </w:t>
      </w:r>
      <w:r w:rsidRPr="00795617">
        <w:rPr>
          <w:b/>
          <w:bCs/>
          <w:lang w:val="en-US"/>
        </w:rPr>
        <w:t>Seed transfer analysis by qPCR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630"/>
        <w:gridCol w:w="1630"/>
        <w:gridCol w:w="928"/>
        <w:gridCol w:w="1343"/>
        <w:gridCol w:w="902"/>
        <w:gridCol w:w="1416"/>
        <w:gridCol w:w="1439"/>
      </w:tblGrid>
      <w:tr w:rsidR="00002E4C" w:rsidRPr="00F90C05" w14:paraId="161C806C" w14:textId="77777777" w:rsidTr="004D6E8B">
        <w:trPr>
          <w:trHeight w:val="574"/>
        </w:trPr>
        <w:tc>
          <w:tcPr>
            <w:tcW w:w="1630" w:type="dxa"/>
            <w:vMerge w:val="restart"/>
            <w:tcBorders>
              <w:top w:val="single" w:sz="18" w:space="0" w:color="auto"/>
            </w:tcBorders>
          </w:tcPr>
          <w:p w14:paraId="71834FB5" w14:textId="6A1E81EE" w:rsidR="00002E4C" w:rsidRDefault="00002E4C" w:rsidP="00C9378B">
            <w:pPr>
              <w:rPr>
                <w:lang w:val="en-US"/>
              </w:rPr>
            </w:pPr>
            <w:r>
              <w:rPr>
                <w:lang w:val="en-US"/>
              </w:rPr>
              <w:t>Host species</w:t>
            </w:r>
          </w:p>
        </w:tc>
        <w:tc>
          <w:tcPr>
            <w:tcW w:w="1630" w:type="dxa"/>
            <w:vMerge w:val="restart"/>
            <w:tcBorders>
              <w:top w:val="single" w:sz="18" w:space="0" w:color="auto"/>
            </w:tcBorders>
          </w:tcPr>
          <w:p w14:paraId="33B5840E" w14:textId="1B85A1C4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Variant</w:t>
            </w:r>
          </w:p>
        </w:tc>
        <w:tc>
          <w:tcPr>
            <w:tcW w:w="3173" w:type="dxa"/>
            <w:gridSpan w:val="3"/>
            <w:tcBorders>
              <w:top w:val="single" w:sz="18" w:space="0" w:color="auto"/>
            </w:tcBorders>
          </w:tcPr>
          <w:p w14:paraId="5595CD43" w14:textId="5212BBA5" w:rsidR="00002E4C" w:rsidRDefault="00002E4C" w:rsidP="00C9378B">
            <w:pPr>
              <w:jc w:val="center"/>
              <w:rPr>
                <w:lang w:val="en-US"/>
              </w:rPr>
            </w:pPr>
            <w:r w:rsidRPr="00522FFF">
              <w:rPr>
                <w:lang w:val="en-US"/>
              </w:rPr>
              <w:t>Parental plants</w:t>
            </w:r>
          </w:p>
        </w:tc>
        <w:tc>
          <w:tcPr>
            <w:tcW w:w="2855" w:type="dxa"/>
            <w:gridSpan w:val="2"/>
            <w:tcBorders>
              <w:top w:val="single" w:sz="18" w:space="0" w:color="auto"/>
            </w:tcBorders>
          </w:tcPr>
          <w:p w14:paraId="6EF05C94" w14:textId="3C3DDD21" w:rsidR="00002E4C" w:rsidRDefault="00002E4C" w:rsidP="009B530A">
            <w:pPr>
              <w:jc w:val="center"/>
              <w:rPr>
                <w:lang w:val="en-US"/>
              </w:rPr>
            </w:pPr>
            <w:r w:rsidRPr="007E27CE">
              <w:rPr>
                <w:lang w:val="en-US"/>
              </w:rPr>
              <w:t>Offspring</w:t>
            </w:r>
          </w:p>
        </w:tc>
      </w:tr>
      <w:tr w:rsidR="00002E4C" w:rsidRPr="00F90C05" w14:paraId="2C148048" w14:textId="77777777" w:rsidTr="004D6E8B">
        <w:tc>
          <w:tcPr>
            <w:tcW w:w="1630" w:type="dxa"/>
            <w:vMerge/>
            <w:tcBorders>
              <w:bottom w:val="single" w:sz="18" w:space="0" w:color="auto"/>
            </w:tcBorders>
          </w:tcPr>
          <w:p w14:paraId="5E775D04" w14:textId="77777777" w:rsidR="00002E4C" w:rsidRPr="00F90C05" w:rsidRDefault="00002E4C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tcBorders>
              <w:bottom w:val="single" w:sz="18" w:space="0" w:color="auto"/>
            </w:tcBorders>
          </w:tcPr>
          <w:p w14:paraId="4B4285C5" w14:textId="77777777" w:rsidR="00002E4C" w:rsidRPr="00F90C05" w:rsidRDefault="00002E4C" w:rsidP="00C9378B">
            <w:pPr>
              <w:rPr>
                <w:lang w:val="en-US"/>
              </w:rPr>
            </w:pP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24383B9F" w14:textId="5266C28D" w:rsidR="00002E4C" w:rsidRPr="00F90C05" w:rsidRDefault="00002E4C" w:rsidP="00C9378B">
            <w:pPr>
              <w:rPr>
                <w:lang w:val="en-US"/>
              </w:rPr>
            </w:pPr>
            <w:r>
              <w:rPr>
                <w:lang w:val="en-US"/>
              </w:rPr>
              <w:t>Plant code</w:t>
            </w:r>
          </w:p>
        </w:tc>
        <w:tc>
          <w:tcPr>
            <w:tcW w:w="1343" w:type="dxa"/>
            <w:tcBorders>
              <w:bottom w:val="single" w:sz="18" w:space="0" w:color="auto"/>
            </w:tcBorders>
          </w:tcPr>
          <w:p w14:paraId="1C53FC16" w14:textId="1B592CC1" w:rsidR="00002E4C" w:rsidRPr="00F90C05" w:rsidRDefault="00002E4C" w:rsidP="00C9378B">
            <w:pPr>
              <w:rPr>
                <w:lang w:val="en-US"/>
              </w:rPr>
            </w:pPr>
            <w:r>
              <w:rPr>
                <w:lang w:val="en-US"/>
              </w:rPr>
              <w:t>Roots 1 cm under the crown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5CFA89BE" w14:textId="77777777" w:rsidR="00002E4C" w:rsidRPr="00F90C05" w:rsidRDefault="00002E4C" w:rsidP="00C9378B">
            <w:pPr>
              <w:rPr>
                <w:lang w:val="en-US"/>
              </w:rPr>
            </w:pPr>
            <w:r>
              <w:rPr>
                <w:lang w:val="en-US"/>
              </w:rPr>
              <w:t>Seed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12832F3E" w14:textId="77777777" w:rsidR="00002E4C" w:rsidRPr="00F90C05" w:rsidRDefault="00002E4C" w:rsidP="00C9378B">
            <w:pPr>
              <w:rPr>
                <w:lang w:val="en-US"/>
              </w:rPr>
            </w:pPr>
            <w:r>
              <w:rPr>
                <w:lang w:val="en-US"/>
              </w:rPr>
              <w:t>Plant code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14:paraId="4DB8229B" w14:textId="7EB3626A" w:rsidR="00002E4C" w:rsidRPr="00F90C05" w:rsidRDefault="00002E4C" w:rsidP="00C9378B">
            <w:pPr>
              <w:rPr>
                <w:lang w:val="en-US"/>
              </w:rPr>
            </w:pPr>
            <w:r>
              <w:rPr>
                <w:lang w:val="en-US"/>
              </w:rPr>
              <w:t>Roots 1 cm under the crown</w:t>
            </w:r>
          </w:p>
        </w:tc>
      </w:tr>
      <w:tr w:rsidR="004D6E8B" w:rsidRPr="00F90C05" w14:paraId="636C736A" w14:textId="77777777" w:rsidTr="004D6E8B"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14:paraId="298A1A2E" w14:textId="02A82980" w:rsidR="004D6E8B" w:rsidRPr="00002E4C" w:rsidRDefault="004D6E8B" w:rsidP="00C9378B">
            <w:pPr>
              <w:rPr>
                <w:i/>
                <w:iCs/>
                <w:lang w:val="en-US"/>
              </w:rPr>
            </w:pPr>
            <w:bookmarkStart w:id="0" w:name="_GoBack" w:colFirst="0" w:colLast="0"/>
            <w:proofErr w:type="spellStart"/>
            <w:r w:rsidRPr="00002E4C">
              <w:rPr>
                <w:i/>
                <w:iCs/>
                <w:lang w:val="en-US"/>
              </w:rPr>
              <w:t>Brachypodium</w:t>
            </w:r>
            <w:proofErr w:type="spellEnd"/>
            <w:r w:rsidRPr="00002E4C">
              <w:rPr>
                <w:i/>
                <w:iCs/>
                <w:lang w:val="en-US"/>
              </w:rPr>
              <w:t xml:space="preserve"> </w:t>
            </w:r>
            <w:proofErr w:type="spellStart"/>
            <w:r w:rsidRPr="00002E4C">
              <w:rPr>
                <w:i/>
                <w:iCs/>
                <w:lang w:val="en-US"/>
              </w:rPr>
              <w:t>distachyon</w:t>
            </w:r>
            <w:proofErr w:type="spellEnd"/>
          </w:p>
        </w:tc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14:paraId="56035F09" w14:textId="681C7653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Control variants of parental plants without endophyte </w:t>
            </w:r>
            <w:r w:rsidRPr="009B530A">
              <w:rPr>
                <w:i/>
                <w:iCs/>
                <w:lang w:val="en-US"/>
              </w:rPr>
              <w:t>M</w:t>
            </w:r>
            <w:r>
              <w:rPr>
                <w:i/>
                <w:iCs/>
                <w:lang w:val="en-US"/>
              </w:rPr>
              <w:t>icrodochium</w:t>
            </w:r>
            <w:r w:rsidRPr="009B530A">
              <w:rPr>
                <w:i/>
                <w:iCs/>
                <w:lang w:val="en-US"/>
              </w:rPr>
              <w:t xml:space="preserve"> bolleyi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321B3040" w14:textId="040BDBFE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1343" w:type="dxa"/>
            <w:tcBorders>
              <w:top w:val="single" w:sz="18" w:space="0" w:color="auto"/>
            </w:tcBorders>
          </w:tcPr>
          <w:p w14:paraId="5816E369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  <w:tcBorders>
              <w:top w:val="single" w:sz="18" w:space="0" w:color="auto"/>
            </w:tcBorders>
          </w:tcPr>
          <w:p w14:paraId="011F1D06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  <w:tcBorders>
              <w:top w:val="single" w:sz="18" w:space="0" w:color="auto"/>
            </w:tcBorders>
          </w:tcPr>
          <w:p w14:paraId="21A9158C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/O1</w:t>
            </w:r>
          </w:p>
        </w:tc>
        <w:tc>
          <w:tcPr>
            <w:tcW w:w="1439" w:type="dxa"/>
            <w:tcBorders>
              <w:top w:val="single" w:sz="18" w:space="0" w:color="auto"/>
            </w:tcBorders>
          </w:tcPr>
          <w:p w14:paraId="6EAC4F55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bookmarkEnd w:id="0"/>
      <w:tr w:rsidR="004D6E8B" w:rsidRPr="00F90C05" w14:paraId="69AFC948" w14:textId="77777777" w:rsidTr="004D6E8B">
        <w:tc>
          <w:tcPr>
            <w:tcW w:w="1630" w:type="dxa"/>
            <w:vMerge/>
            <w:vAlign w:val="center"/>
          </w:tcPr>
          <w:p w14:paraId="52949195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5607CB37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8A1E66F" w14:textId="4D12670A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1343" w:type="dxa"/>
          </w:tcPr>
          <w:p w14:paraId="6611F9FA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5AAFDADD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276C3178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2/O2</w:t>
            </w:r>
          </w:p>
        </w:tc>
        <w:tc>
          <w:tcPr>
            <w:tcW w:w="1439" w:type="dxa"/>
          </w:tcPr>
          <w:p w14:paraId="7CB2929F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638DCCEA" w14:textId="77777777" w:rsidTr="004D6E8B">
        <w:tc>
          <w:tcPr>
            <w:tcW w:w="1630" w:type="dxa"/>
            <w:vMerge/>
            <w:vAlign w:val="center"/>
          </w:tcPr>
          <w:p w14:paraId="17C9C22D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22A27294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322AE4DB" w14:textId="06E53803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3</w:t>
            </w:r>
          </w:p>
        </w:tc>
        <w:tc>
          <w:tcPr>
            <w:tcW w:w="1343" w:type="dxa"/>
          </w:tcPr>
          <w:p w14:paraId="329A7B5A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6B7B04B5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69708BDD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3/O3</w:t>
            </w:r>
          </w:p>
        </w:tc>
        <w:tc>
          <w:tcPr>
            <w:tcW w:w="1439" w:type="dxa"/>
          </w:tcPr>
          <w:p w14:paraId="1DB27DB8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59D9ADC2" w14:textId="77777777" w:rsidTr="004D6E8B">
        <w:tc>
          <w:tcPr>
            <w:tcW w:w="1630" w:type="dxa"/>
            <w:vMerge/>
            <w:vAlign w:val="center"/>
          </w:tcPr>
          <w:p w14:paraId="51FB1B60" w14:textId="77777777" w:rsidR="004D6E8B" w:rsidRPr="00F90C05" w:rsidRDefault="004D6E8B" w:rsidP="00C9378B">
            <w:pPr>
              <w:rPr>
                <w:lang w:val="en-US"/>
              </w:rPr>
            </w:pPr>
            <w:bookmarkStart w:id="1" w:name="_Hlk138937355"/>
          </w:p>
        </w:tc>
        <w:tc>
          <w:tcPr>
            <w:tcW w:w="1630" w:type="dxa"/>
            <w:vMerge/>
            <w:vAlign w:val="center"/>
          </w:tcPr>
          <w:p w14:paraId="32CD3E8B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9562112" w14:textId="642677C2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1343" w:type="dxa"/>
          </w:tcPr>
          <w:p w14:paraId="683F784B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65F6BD65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45CCB7F6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4/O4</w:t>
            </w:r>
          </w:p>
        </w:tc>
        <w:tc>
          <w:tcPr>
            <w:tcW w:w="1439" w:type="dxa"/>
          </w:tcPr>
          <w:p w14:paraId="59BA4443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45626508" w14:textId="77777777" w:rsidTr="004D6E8B">
        <w:tc>
          <w:tcPr>
            <w:tcW w:w="1630" w:type="dxa"/>
            <w:vMerge/>
            <w:vAlign w:val="center"/>
          </w:tcPr>
          <w:p w14:paraId="0EEBC924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1D08580C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6901F81" w14:textId="1F085096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  <w:tc>
          <w:tcPr>
            <w:tcW w:w="1343" w:type="dxa"/>
          </w:tcPr>
          <w:p w14:paraId="62155EE5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68E65885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67DEE4A5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5/O5</w:t>
            </w:r>
          </w:p>
        </w:tc>
        <w:tc>
          <w:tcPr>
            <w:tcW w:w="1439" w:type="dxa"/>
          </w:tcPr>
          <w:p w14:paraId="6CF67138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534E10A6" w14:textId="77777777" w:rsidTr="004D6E8B">
        <w:tc>
          <w:tcPr>
            <w:tcW w:w="1630" w:type="dxa"/>
            <w:vMerge/>
            <w:vAlign w:val="center"/>
          </w:tcPr>
          <w:p w14:paraId="6ACACF20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7EDDD383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178FC0F" w14:textId="7227E089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6</w:t>
            </w:r>
          </w:p>
        </w:tc>
        <w:tc>
          <w:tcPr>
            <w:tcW w:w="1343" w:type="dxa"/>
          </w:tcPr>
          <w:p w14:paraId="196A81A0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25FB971E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3FE11D86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6/O6</w:t>
            </w:r>
          </w:p>
        </w:tc>
        <w:tc>
          <w:tcPr>
            <w:tcW w:w="1439" w:type="dxa"/>
          </w:tcPr>
          <w:p w14:paraId="3A3661AE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6DE0290F" w14:textId="77777777" w:rsidTr="004D6E8B">
        <w:tc>
          <w:tcPr>
            <w:tcW w:w="1630" w:type="dxa"/>
            <w:vMerge/>
            <w:vAlign w:val="center"/>
          </w:tcPr>
          <w:p w14:paraId="74E1923C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171A9737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CB3F126" w14:textId="1BE40EDB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7</w:t>
            </w:r>
          </w:p>
        </w:tc>
        <w:tc>
          <w:tcPr>
            <w:tcW w:w="1343" w:type="dxa"/>
          </w:tcPr>
          <w:p w14:paraId="6E370143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4F386BF6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4292A9B0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7/O7</w:t>
            </w:r>
          </w:p>
        </w:tc>
        <w:tc>
          <w:tcPr>
            <w:tcW w:w="1439" w:type="dxa"/>
          </w:tcPr>
          <w:p w14:paraId="0F849F4E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0D23D02A" w14:textId="77777777" w:rsidTr="004D6E8B">
        <w:tc>
          <w:tcPr>
            <w:tcW w:w="1630" w:type="dxa"/>
            <w:vMerge/>
            <w:vAlign w:val="center"/>
          </w:tcPr>
          <w:p w14:paraId="4B94075B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1EDCE904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8EAFEE9" w14:textId="5AFC5F32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8</w:t>
            </w:r>
          </w:p>
        </w:tc>
        <w:tc>
          <w:tcPr>
            <w:tcW w:w="1343" w:type="dxa"/>
          </w:tcPr>
          <w:p w14:paraId="3A41E3BF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0CCAEB95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5FBC7AC2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8/O8</w:t>
            </w:r>
          </w:p>
        </w:tc>
        <w:tc>
          <w:tcPr>
            <w:tcW w:w="1439" w:type="dxa"/>
          </w:tcPr>
          <w:p w14:paraId="5CBE5731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57E7523E" w14:textId="77777777" w:rsidTr="004D6E8B">
        <w:tc>
          <w:tcPr>
            <w:tcW w:w="1630" w:type="dxa"/>
            <w:vMerge/>
            <w:vAlign w:val="center"/>
          </w:tcPr>
          <w:p w14:paraId="31F59B2C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54D3C368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364EBE80" w14:textId="5508FCB6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9</w:t>
            </w:r>
          </w:p>
        </w:tc>
        <w:tc>
          <w:tcPr>
            <w:tcW w:w="1343" w:type="dxa"/>
          </w:tcPr>
          <w:p w14:paraId="05EF1456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</w:tcPr>
          <w:p w14:paraId="3FEBE6EE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</w:tcPr>
          <w:p w14:paraId="5807216F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9/O9</w:t>
            </w:r>
          </w:p>
        </w:tc>
        <w:tc>
          <w:tcPr>
            <w:tcW w:w="1439" w:type="dxa"/>
          </w:tcPr>
          <w:p w14:paraId="249A8B86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tr w:rsidR="004D6E8B" w:rsidRPr="00F90C05" w14:paraId="4FF4141F" w14:textId="77777777" w:rsidTr="00AA1E63">
        <w:tc>
          <w:tcPr>
            <w:tcW w:w="1630" w:type="dxa"/>
            <w:vMerge/>
            <w:vAlign w:val="center"/>
          </w:tcPr>
          <w:p w14:paraId="604B0810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tcBorders>
              <w:bottom w:val="single" w:sz="18" w:space="0" w:color="auto"/>
            </w:tcBorders>
            <w:vAlign w:val="center"/>
          </w:tcPr>
          <w:p w14:paraId="673E1DC5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39812B19" w14:textId="033A1B83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0</w:t>
            </w:r>
          </w:p>
        </w:tc>
        <w:tc>
          <w:tcPr>
            <w:tcW w:w="1343" w:type="dxa"/>
            <w:tcBorders>
              <w:bottom w:val="single" w:sz="18" w:space="0" w:color="auto"/>
            </w:tcBorders>
          </w:tcPr>
          <w:p w14:paraId="2B5F3D64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7FC300F6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7708E330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0/O10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14:paraId="2B00922A" w14:textId="77777777" w:rsidR="004D6E8B" w:rsidRPr="00F90C05" w:rsidRDefault="004D6E8B" w:rsidP="00C9378B">
            <w:pPr>
              <w:rPr>
                <w:lang w:val="en-US"/>
              </w:rPr>
            </w:pPr>
            <w:r w:rsidRPr="00115B8F">
              <w:t>-</w:t>
            </w:r>
          </w:p>
        </w:tc>
      </w:tr>
      <w:bookmarkEnd w:id="1"/>
      <w:tr w:rsidR="004D6E8B" w:rsidRPr="00F90C05" w14:paraId="42F59524" w14:textId="77777777" w:rsidTr="00AA1E63">
        <w:tc>
          <w:tcPr>
            <w:tcW w:w="1630" w:type="dxa"/>
            <w:vMerge/>
            <w:vAlign w:val="center"/>
          </w:tcPr>
          <w:p w14:paraId="61B4D24F" w14:textId="252A78C9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14:paraId="7B7F4C54" w14:textId="7CB7064E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 xml:space="preserve">Parental plants inoculated by endophyte </w:t>
            </w:r>
            <w:r w:rsidRPr="009B530A">
              <w:rPr>
                <w:i/>
                <w:iCs/>
                <w:lang w:val="en-US"/>
              </w:rPr>
              <w:t>M</w:t>
            </w:r>
            <w:r>
              <w:rPr>
                <w:i/>
                <w:iCs/>
                <w:lang w:val="en-US"/>
              </w:rPr>
              <w:t>icrodochium</w:t>
            </w:r>
            <w:r w:rsidRPr="009B530A">
              <w:rPr>
                <w:i/>
                <w:iCs/>
                <w:lang w:val="en-US"/>
              </w:rPr>
              <w:t xml:space="preserve"> bolleyi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70F513DD" w14:textId="385DA492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1</w:t>
            </w:r>
          </w:p>
        </w:tc>
        <w:tc>
          <w:tcPr>
            <w:tcW w:w="1343" w:type="dxa"/>
            <w:tcBorders>
              <w:top w:val="single" w:sz="18" w:space="0" w:color="auto"/>
            </w:tcBorders>
          </w:tcPr>
          <w:p w14:paraId="0507E619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  <w:tcBorders>
              <w:top w:val="single" w:sz="18" w:space="0" w:color="auto"/>
            </w:tcBorders>
          </w:tcPr>
          <w:p w14:paraId="1B12F446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  <w:tcBorders>
              <w:top w:val="single" w:sz="18" w:space="0" w:color="auto"/>
            </w:tcBorders>
          </w:tcPr>
          <w:p w14:paraId="4131D4D5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1/O11</w:t>
            </w:r>
          </w:p>
        </w:tc>
        <w:tc>
          <w:tcPr>
            <w:tcW w:w="1439" w:type="dxa"/>
            <w:tcBorders>
              <w:top w:val="single" w:sz="18" w:space="0" w:color="auto"/>
            </w:tcBorders>
          </w:tcPr>
          <w:p w14:paraId="2FBEBA15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</w:tr>
      <w:tr w:rsidR="004D6E8B" w:rsidRPr="00F90C05" w14:paraId="71F93D7B" w14:textId="77777777" w:rsidTr="00AA1E63">
        <w:tc>
          <w:tcPr>
            <w:tcW w:w="1630" w:type="dxa"/>
            <w:vMerge/>
            <w:vAlign w:val="center"/>
          </w:tcPr>
          <w:p w14:paraId="626753ED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3EAE1B64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310BA0BC" w14:textId="0263833B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2</w:t>
            </w:r>
          </w:p>
        </w:tc>
        <w:tc>
          <w:tcPr>
            <w:tcW w:w="1343" w:type="dxa"/>
          </w:tcPr>
          <w:p w14:paraId="26222CE2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082092C0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</w:tcPr>
          <w:p w14:paraId="64AA8F83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2/O12</w:t>
            </w:r>
          </w:p>
        </w:tc>
        <w:tc>
          <w:tcPr>
            <w:tcW w:w="1439" w:type="dxa"/>
          </w:tcPr>
          <w:p w14:paraId="7E508487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</w:tr>
      <w:tr w:rsidR="004D6E8B" w:rsidRPr="00F90C05" w14:paraId="40897F92" w14:textId="77777777" w:rsidTr="00AA1E63">
        <w:tc>
          <w:tcPr>
            <w:tcW w:w="1630" w:type="dxa"/>
            <w:vMerge/>
            <w:vAlign w:val="center"/>
          </w:tcPr>
          <w:p w14:paraId="01B87D11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34C84749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1DA29F83" w14:textId="5042FBF2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3</w:t>
            </w:r>
          </w:p>
        </w:tc>
        <w:tc>
          <w:tcPr>
            <w:tcW w:w="1343" w:type="dxa"/>
          </w:tcPr>
          <w:p w14:paraId="02CE3020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3B18E356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</w:tcPr>
          <w:p w14:paraId="44D63E6C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3/O13</w:t>
            </w:r>
          </w:p>
        </w:tc>
        <w:tc>
          <w:tcPr>
            <w:tcW w:w="1439" w:type="dxa"/>
          </w:tcPr>
          <w:p w14:paraId="6A25A074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</w:tr>
      <w:tr w:rsidR="004D6E8B" w:rsidRPr="00F90C05" w14:paraId="7F2D0877" w14:textId="77777777" w:rsidTr="00AA1E63">
        <w:tc>
          <w:tcPr>
            <w:tcW w:w="1630" w:type="dxa"/>
            <w:vMerge/>
            <w:vAlign w:val="center"/>
          </w:tcPr>
          <w:p w14:paraId="75EFE06C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54E0D472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E818E04" w14:textId="7BFA8582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4</w:t>
            </w:r>
          </w:p>
        </w:tc>
        <w:tc>
          <w:tcPr>
            <w:tcW w:w="1343" w:type="dxa"/>
          </w:tcPr>
          <w:p w14:paraId="1B31EFD2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65C9FFE3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</w:tcPr>
          <w:p w14:paraId="116A94F0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4/O14</w:t>
            </w:r>
          </w:p>
        </w:tc>
        <w:tc>
          <w:tcPr>
            <w:tcW w:w="1439" w:type="dxa"/>
          </w:tcPr>
          <w:p w14:paraId="40E07D20" w14:textId="77777777" w:rsidR="004D6E8B" w:rsidRPr="00F90C05" w:rsidRDefault="004D6E8B" w:rsidP="00C9378B">
            <w:pPr>
              <w:rPr>
                <w:lang w:val="en-US"/>
              </w:rPr>
            </w:pPr>
            <w:r w:rsidRPr="00F90C05">
              <w:rPr>
                <w:lang w:val="en-US"/>
              </w:rPr>
              <w:t>-</w:t>
            </w:r>
          </w:p>
        </w:tc>
      </w:tr>
      <w:tr w:rsidR="004D6E8B" w:rsidRPr="00F90C05" w14:paraId="79AD3D47" w14:textId="77777777" w:rsidTr="00AA1E63">
        <w:tc>
          <w:tcPr>
            <w:tcW w:w="1630" w:type="dxa"/>
            <w:vMerge/>
            <w:vAlign w:val="center"/>
          </w:tcPr>
          <w:p w14:paraId="7DAAC73F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4238113F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1BAAAC35" w14:textId="7499900C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5</w:t>
            </w:r>
          </w:p>
        </w:tc>
        <w:tc>
          <w:tcPr>
            <w:tcW w:w="1343" w:type="dxa"/>
          </w:tcPr>
          <w:p w14:paraId="7D9D2B84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119B64FC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  <w:tc>
          <w:tcPr>
            <w:tcW w:w="1416" w:type="dxa"/>
          </w:tcPr>
          <w:p w14:paraId="117DDF1B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5/O15</w:t>
            </w:r>
          </w:p>
        </w:tc>
        <w:tc>
          <w:tcPr>
            <w:tcW w:w="1439" w:type="dxa"/>
          </w:tcPr>
          <w:p w14:paraId="24E4D432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</w:tr>
      <w:tr w:rsidR="004D6E8B" w:rsidRPr="00F90C05" w14:paraId="46F21604" w14:textId="77777777" w:rsidTr="00AA1E63">
        <w:tc>
          <w:tcPr>
            <w:tcW w:w="1630" w:type="dxa"/>
            <w:vMerge/>
            <w:vAlign w:val="center"/>
          </w:tcPr>
          <w:p w14:paraId="0614D910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0F8B787A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68D7EF7C" w14:textId="592C321D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6</w:t>
            </w:r>
          </w:p>
        </w:tc>
        <w:tc>
          <w:tcPr>
            <w:tcW w:w="1343" w:type="dxa"/>
          </w:tcPr>
          <w:p w14:paraId="3F0B5C7C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31E7E53A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  <w:tc>
          <w:tcPr>
            <w:tcW w:w="1416" w:type="dxa"/>
          </w:tcPr>
          <w:p w14:paraId="2851B64B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6/O16</w:t>
            </w:r>
          </w:p>
        </w:tc>
        <w:tc>
          <w:tcPr>
            <w:tcW w:w="1439" w:type="dxa"/>
          </w:tcPr>
          <w:p w14:paraId="61CB1504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</w:tr>
      <w:tr w:rsidR="004D6E8B" w:rsidRPr="00F90C05" w14:paraId="46F785CA" w14:textId="77777777" w:rsidTr="00AA1E63">
        <w:tc>
          <w:tcPr>
            <w:tcW w:w="1630" w:type="dxa"/>
            <w:vMerge/>
            <w:vAlign w:val="center"/>
          </w:tcPr>
          <w:p w14:paraId="50436FF1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46056CD0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462A5E3F" w14:textId="120E349F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7</w:t>
            </w:r>
          </w:p>
        </w:tc>
        <w:tc>
          <w:tcPr>
            <w:tcW w:w="1343" w:type="dxa"/>
          </w:tcPr>
          <w:p w14:paraId="626E6DBA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4174666A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  <w:tc>
          <w:tcPr>
            <w:tcW w:w="1416" w:type="dxa"/>
          </w:tcPr>
          <w:p w14:paraId="2989D54A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7/O17</w:t>
            </w:r>
          </w:p>
        </w:tc>
        <w:tc>
          <w:tcPr>
            <w:tcW w:w="1439" w:type="dxa"/>
          </w:tcPr>
          <w:p w14:paraId="27C83720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</w:tr>
      <w:tr w:rsidR="004D6E8B" w:rsidRPr="00F90C05" w14:paraId="6DC1E14D" w14:textId="77777777" w:rsidTr="00AA1E63">
        <w:tc>
          <w:tcPr>
            <w:tcW w:w="1630" w:type="dxa"/>
            <w:vMerge/>
            <w:vAlign w:val="center"/>
          </w:tcPr>
          <w:p w14:paraId="20D474F2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38DD04CE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1197243C" w14:textId="7A76C128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8</w:t>
            </w:r>
          </w:p>
        </w:tc>
        <w:tc>
          <w:tcPr>
            <w:tcW w:w="1343" w:type="dxa"/>
          </w:tcPr>
          <w:p w14:paraId="6E55CDBD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6CC2B17C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  <w:tc>
          <w:tcPr>
            <w:tcW w:w="1416" w:type="dxa"/>
          </w:tcPr>
          <w:p w14:paraId="041FDC8F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8/O18</w:t>
            </w:r>
          </w:p>
        </w:tc>
        <w:tc>
          <w:tcPr>
            <w:tcW w:w="1439" w:type="dxa"/>
          </w:tcPr>
          <w:p w14:paraId="555D0CD3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</w:tr>
      <w:tr w:rsidR="004D6E8B" w:rsidRPr="00F90C05" w14:paraId="04484281" w14:textId="77777777" w:rsidTr="00AA1E63">
        <w:tc>
          <w:tcPr>
            <w:tcW w:w="1630" w:type="dxa"/>
            <w:vMerge/>
            <w:vAlign w:val="center"/>
          </w:tcPr>
          <w:p w14:paraId="41ED4155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12D7C394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45F0252F" w14:textId="048F91C4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9</w:t>
            </w:r>
          </w:p>
        </w:tc>
        <w:tc>
          <w:tcPr>
            <w:tcW w:w="1343" w:type="dxa"/>
          </w:tcPr>
          <w:p w14:paraId="28CF449B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3287C18E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  <w:tc>
          <w:tcPr>
            <w:tcW w:w="1416" w:type="dxa"/>
          </w:tcPr>
          <w:p w14:paraId="1D1936DC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19/O19</w:t>
            </w:r>
          </w:p>
        </w:tc>
        <w:tc>
          <w:tcPr>
            <w:tcW w:w="1439" w:type="dxa"/>
          </w:tcPr>
          <w:p w14:paraId="6B5A5A54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</w:tr>
      <w:tr w:rsidR="004D6E8B" w:rsidRPr="00F90C05" w14:paraId="0039DBE3" w14:textId="77777777" w:rsidTr="00AA1E63">
        <w:tc>
          <w:tcPr>
            <w:tcW w:w="1630" w:type="dxa"/>
            <w:vMerge/>
            <w:tcBorders>
              <w:bottom w:val="single" w:sz="18" w:space="0" w:color="auto"/>
            </w:tcBorders>
            <w:vAlign w:val="center"/>
          </w:tcPr>
          <w:p w14:paraId="632BF73F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tcBorders>
              <w:bottom w:val="single" w:sz="18" w:space="0" w:color="auto"/>
            </w:tcBorders>
            <w:vAlign w:val="center"/>
          </w:tcPr>
          <w:p w14:paraId="77835638" w14:textId="77777777" w:rsidR="004D6E8B" w:rsidRPr="00F90C05" w:rsidRDefault="004D6E8B" w:rsidP="00C9378B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8B9286B" w14:textId="13106870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20</w:t>
            </w:r>
          </w:p>
        </w:tc>
        <w:tc>
          <w:tcPr>
            <w:tcW w:w="1343" w:type="dxa"/>
          </w:tcPr>
          <w:p w14:paraId="6250665D" w14:textId="77777777" w:rsidR="004D6E8B" w:rsidRPr="00F90C05" w:rsidRDefault="004D6E8B" w:rsidP="00C9378B">
            <w:pPr>
              <w:rPr>
                <w:lang w:val="en-US"/>
              </w:rPr>
            </w:pPr>
            <w:r w:rsidRPr="009A22C5">
              <w:t>+</w:t>
            </w:r>
          </w:p>
        </w:tc>
        <w:tc>
          <w:tcPr>
            <w:tcW w:w="902" w:type="dxa"/>
          </w:tcPr>
          <w:p w14:paraId="4173E14A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  <w:tc>
          <w:tcPr>
            <w:tcW w:w="1416" w:type="dxa"/>
          </w:tcPr>
          <w:p w14:paraId="1596B61E" w14:textId="77777777" w:rsidR="004D6E8B" w:rsidRPr="00F90C05" w:rsidRDefault="004D6E8B" w:rsidP="00C9378B">
            <w:pPr>
              <w:rPr>
                <w:lang w:val="en-US"/>
              </w:rPr>
            </w:pPr>
            <w:r>
              <w:rPr>
                <w:lang w:val="en-US"/>
              </w:rPr>
              <w:t>P20/O20</w:t>
            </w:r>
          </w:p>
        </w:tc>
        <w:tc>
          <w:tcPr>
            <w:tcW w:w="1439" w:type="dxa"/>
          </w:tcPr>
          <w:p w14:paraId="51D55565" w14:textId="77777777" w:rsidR="004D6E8B" w:rsidRPr="00F90C05" w:rsidRDefault="004D6E8B" w:rsidP="00C9378B">
            <w:pPr>
              <w:rPr>
                <w:lang w:val="en-US"/>
              </w:rPr>
            </w:pPr>
            <w:r w:rsidRPr="006D70AE">
              <w:t>-</w:t>
            </w:r>
          </w:p>
        </w:tc>
      </w:tr>
      <w:tr w:rsidR="00002E4C" w:rsidRPr="00F90C05" w14:paraId="52D18817" w14:textId="77777777" w:rsidTr="004D6E8B">
        <w:tc>
          <w:tcPr>
            <w:tcW w:w="1630" w:type="dxa"/>
            <w:vMerge w:val="restart"/>
            <w:tcBorders>
              <w:top w:val="nil"/>
            </w:tcBorders>
            <w:vAlign w:val="center"/>
          </w:tcPr>
          <w:p w14:paraId="5119F31D" w14:textId="31CDAFF8" w:rsidR="00002E4C" w:rsidRPr="00F90C05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Wheat</w:t>
            </w:r>
          </w:p>
        </w:tc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14:paraId="6B9074E0" w14:textId="21F0CABE" w:rsidR="00002E4C" w:rsidRPr="00F90C05" w:rsidRDefault="00002E4C" w:rsidP="00002E4C">
            <w:pPr>
              <w:rPr>
                <w:lang w:val="en-US"/>
              </w:rPr>
            </w:pPr>
            <w:r w:rsidRPr="00002E4C">
              <w:rPr>
                <w:lang w:val="en-US"/>
              </w:rPr>
              <w:t xml:space="preserve">Control variants of parental plants without endophyte </w:t>
            </w:r>
            <w:r w:rsidRPr="009B530A">
              <w:rPr>
                <w:i/>
                <w:iCs/>
                <w:lang w:val="en-US"/>
              </w:rPr>
              <w:t>M</w:t>
            </w:r>
            <w:r>
              <w:rPr>
                <w:i/>
                <w:iCs/>
                <w:lang w:val="en-US"/>
              </w:rPr>
              <w:t>icrodochium</w:t>
            </w:r>
            <w:r w:rsidRPr="009B530A">
              <w:rPr>
                <w:i/>
                <w:iCs/>
                <w:lang w:val="en-US"/>
              </w:rPr>
              <w:t xml:space="preserve"> bolleyi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1FE0B14F" w14:textId="7E411EA1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1343" w:type="dxa"/>
            <w:tcBorders>
              <w:top w:val="single" w:sz="18" w:space="0" w:color="auto"/>
            </w:tcBorders>
          </w:tcPr>
          <w:p w14:paraId="09FEE7F6" w14:textId="23410B7D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  <w:tcBorders>
              <w:top w:val="single" w:sz="18" w:space="0" w:color="auto"/>
            </w:tcBorders>
          </w:tcPr>
          <w:p w14:paraId="13158E0E" w14:textId="11627DC6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  <w:tcBorders>
              <w:top w:val="single" w:sz="18" w:space="0" w:color="auto"/>
            </w:tcBorders>
          </w:tcPr>
          <w:p w14:paraId="3CF75FB7" w14:textId="0A7FD3B9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/O1</w:t>
            </w:r>
          </w:p>
        </w:tc>
        <w:tc>
          <w:tcPr>
            <w:tcW w:w="1439" w:type="dxa"/>
            <w:tcBorders>
              <w:top w:val="single" w:sz="18" w:space="0" w:color="auto"/>
            </w:tcBorders>
          </w:tcPr>
          <w:p w14:paraId="791FC4E5" w14:textId="64EA1BEC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1F9F9E55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4B5EC0C8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0D169E1D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37BC6FC4" w14:textId="043E2406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1343" w:type="dxa"/>
          </w:tcPr>
          <w:p w14:paraId="531872A4" w14:textId="5EF8B43F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6BF2DF82" w14:textId="0627CC54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5F756793" w14:textId="3FD65429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2/O2</w:t>
            </w:r>
          </w:p>
        </w:tc>
        <w:tc>
          <w:tcPr>
            <w:tcW w:w="1439" w:type="dxa"/>
          </w:tcPr>
          <w:p w14:paraId="36135B3A" w14:textId="1C6771BA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51B11E1B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4989E9B0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4AD6D15D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E2AC11E" w14:textId="4782B553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3</w:t>
            </w:r>
          </w:p>
        </w:tc>
        <w:tc>
          <w:tcPr>
            <w:tcW w:w="1343" w:type="dxa"/>
          </w:tcPr>
          <w:p w14:paraId="393F57B1" w14:textId="7C73194D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4E13F931" w14:textId="669E8B3E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6F4BA91C" w14:textId="6B50B57E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3/O3</w:t>
            </w:r>
          </w:p>
        </w:tc>
        <w:tc>
          <w:tcPr>
            <w:tcW w:w="1439" w:type="dxa"/>
          </w:tcPr>
          <w:p w14:paraId="44A38EFB" w14:textId="124F992A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2533AF1B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12DCD35E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3CA583A8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34B89AF3" w14:textId="12B39370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1343" w:type="dxa"/>
          </w:tcPr>
          <w:p w14:paraId="291D2ABB" w14:textId="0E2BE57D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5EFD023A" w14:textId="450FAFEC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2B4B510D" w14:textId="05DCBD77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4/O4</w:t>
            </w:r>
          </w:p>
        </w:tc>
        <w:tc>
          <w:tcPr>
            <w:tcW w:w="1439" w:type="dxa"/>
          </w:tcPr>
          <w:p w14:paraId="03711B5F" w14:textId="005D31B6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58C20C66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4AD15D00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5CE999B2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8BA338F" w14:textId="1248BE6E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  <w:tc>
          <w:tcPr>
            <w:tcW w:w="1343" w:type="dxa"/>
          </w:tcPr>
          <w:p w14:paraId="6A58AC05" w14:textId="0BBE34FE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66CC290F" w14:textId="1B03AA81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41501E35" w14:textId="76B0E5AB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5/O5</w:t>
            </w:r>
          </w:p>
        </w:tc>
        <w:tc>
          <w:tcPr>
            <w:tcW w:w="1439" w:type="dxa"/>
          </w:tcPr>
          <w:p w14:paraId="39A3B776" w14:textId="7B67B61F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0EC1C597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2762796D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07D9124F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DA00DA8" w14:textId="54C2BDC5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6</w:t>
            </w:r>
          </w:p>
        </w:tc>
        <w:tc>
          <w:tcPr>
            <w:tcW w:w="1343" w:type="dxa"/>
          </w:tcPr>
          <w:p w14:paraId="7038BF45" w14:textId="4DF707CE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4C0EA0B8" w14:textId="18F3507E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683886FC" w14:textId="49639F68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6/O6</w:t>
            </w:r>
          </w:p>
        </w:tc>
        <w:tc>
          <w:tcPr>
            <w:tcW w:w="1439" w:type="dxa"/>
          </w:tcPr>
          <w:p w14:paraId="5B9F7113" w14:textId="0DE72403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4A54FF59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3AC5E39C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54B9A286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709CDA20" w14:textId="775D48A6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7</w:t>
            </w:r>
          </w:p>
        </w:tc>
        <w:tc>
          <w:tcPr>
            <w:tcW w:w="1343" w:type="dxa"/>
          </w:tcPr>
          <w:p w14:paraId="4C68E999" w14:textId="50B90609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6FD662AE" w14:textId="65295950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0E948DB9" w14:textId="7E544E4A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7/O7</w:t>
            </w:r>
          </w:p>
        </w:tc>
        <w:tc>
          <w:tcPr>
            <w:tcW w:w="1439" w:type="dxa"/>
          </w:tcPr>
          <w:p w14:paraId="740DA3E2" w14:textId="034C733C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057151A4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39D4E90D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37FD6AE5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0FFA9E7F" w14:textId="26ED6C23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8</w:t>
            </w:r>
          </w:p>
        </w:tc>
        <w:tc>
          <w:tcPr>
            <w:tcW w:w="1343" w:type="dxa"/>
          </w:tcPr>
          <w:p w14:paraId="1C9F36AB" w14:textId="7D5A3C0D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2301115E" w14:textId="09BEBE8E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7B04156B" w14:textId="75A0FC90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8/O8</w:t>
            </w:r>
          </w:p>
        </w:tc>
        <w:tc>
          <w:tcPr>
            <w:tcW w:w="1439" w:type="dxa"/>
          </w:tcPr>
          <w:p w14:paraId="66B694A4" w14:textId="3C061C3F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6B2A1DC8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6755AFEE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5D4B35DF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95E81E2" w14:textId="51766125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9</w:t>
            </w:r>
          </w:p>
        </w:tc>
        <w:tc>
          <w:tcPr>
            <w:tcW w:w="1343" w:type="dxa"/>
          </w:tcPr>
          <w:p w14:paraId="29A974B9" w14:textId="4579B47D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</w:tcPr>
          <w:p w14:paraId="64EFAAD5" w14:textId="690DF666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</w:tcPr>
          <w:p w14:paraId="59798E1C" w14:textId="57B2A2D6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9/O9</w:t>
            </w:r>
          </w:p>
        </w:tc>
        <w:tc>
          <w:tcPr>
            <w:tcW w:w="1439" w:type="dxa"/>
          </w:tcPr>
          <w:p w14:paraId="274DB51F" w14:textId="7B1DC846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5289E55F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49C57259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vAlign w:val="center"/>
          </w:tcPr>
          <w:p w14:paraId="36C0A15D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16FB4F3E" w14:textId="40993225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0</w:t>
            </w:r>
          </w:p>
        </w:tc>
        <w:tc>
          <w:tcPr>
            <w:tcW w:w="1343" w:type="dxa"/>
            <w:tcBorders>
              <w:bottom w:val="single" w:sz="18" w:space="0" w:color="auto"/>
            </w:tcBorders>
          </w:tcPr>
          <w:p w14:paraId="421BCAED" w14:textId="50259413" w:rsidR="00002E4C" w:rsidRPr="009A22C5" w:rsidRDefault="00002E4C" w:rsidP="00002E4C">
            <w:r w:rsidRPr="00115B8F">
              <w:t>-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3F44B1ED" w14:textId="4CAE868D" w:rsidR="00002E4C" w:rsidRPr="006D70AE" w:rsidRDefault="00002E4C" w:rsidP="00002E4C">
            <w:r w:rsidRPr="00115B8F">
              <w:t>-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496AA40B" w14:textId="5E6CAD68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0/O10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14:paraId="1B2416C3" w14:textId="0A4554FD" w:rsidR="00002E4C" w:rsidRPr="006D70AE" w:rsidRDefault="00002E4C" w:rsidP="00002E4C">
            <w:r w:rsidRPr="00115B8F">
              <w:t>-</w:t>
            </w:r>
          </w:p>
        </w:tc>
      </w:tr>
      <w:tr w:rsidR="00002E4C" w:rsidRPr="00F90C05" w14:paraId="3EF2E973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0F313FA3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14:paraId="6F6306AF" w14:textId="77F6031D" w:rsidR="00002E4C" w:rsidRPr="00F90C05" w:rsidRDefault="00002E4C" w:rsidP="00002E4C">
            <w:pPr>
              <w:rPr>
                <w:lang w:val="en-US"/>
              </w:rPr>
            </w:pPr>
            <w:r w:rsidRPr="00002E4C">
              <w:rPr>
                <w:lang w:val="en-US"/>
              </w:rPr>
              <w:t>Parental plants inoculated by endophyte</w:t>
            </w:r>
            <w:r w:rsidRPr="009B530A">
              <w:rPr>
                <w:i/>
                <w:iCs/>
                <w:lang w:val="en-US"/>
              </w:rPr>
              <w:t xml:space="preserve"> M</w:t>
            </w:r>
            <w:r>
              <w:rPr>
                <w:i/>
                <w:iCs/>
                <w:lang w:val="en-US"/>
              </w:rPr>
              <w:t>icrodochium</w:t>
            </w:r>
            <w:r w:rsidRPr="009B530A">
              <w:rPr>
                <w:i/>
                <w:iCs/>
                <w:lang w:val="en-US"/>
              </w:rPr>
              <w:t xml:space="preserve"> bolleyi</w:t>
            </w:r>
          </w:p>
        </w:tc>
        <w:tc>
          <w:tcPr>
            <w:tcW w:w="928" w:type="dxa"/>
            <w:tcBorders>
              <w:top w:val="single" w:sz="18" w:space="0" w:color="auto"/>
            </w:tcBorders>
          </w:tcPr>
          <w:p w14:paraId="450469CD" w14:textId="20DA1819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1</w:t>
            </w:r>
          </w:p>
        </w:tc>
        <w:tc>
          <w:tcPr>
            <w:tcW w:w="1343" w:type="dxa"/>
            <w:tcBorders>
              <w:top w:val="single" w:sz="18" w:space="0" w:color="auto"/>
            </w:tcBorders>
          </w:tcPr>
          <w:p w14:paraId="555BAB9F" w14:textId="69DB34AC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  <w:tcBorders>
              <w:top w:val="single" w:sz="18" w:space="0" w:color="auto"/>
            </w:tcBorders>
          </w:tcPr>
          <w:p w14:paraId="38D3DDE9" w14:textId="1980902A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  <w:tcBorders>
              <w:top w:val="single" w:sz="18" w:space="0" w:color="auto"/>
            </w:tcBorders>
          </w:tcPr>
          <w:p w14:paraId="32F503BE" w14:textId="74276163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1/O11</w:t>
            </w:r>
          </w:p>
        </w:tc>
        <w:tc>
          <w:tcPr>
            <w:tcW w:w="1439" w:type="dxa"/>
            <w:tcBorders>
              <w:top w:val="single" w:sz="18" w:space="0" w:color="auto"/>
            </w:tcBorders>
          </w:tcPr>
          <w:p w14:paraId="7C9D7087" w14:textId="25D013C5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</w:tr>
      <w:tr w:rsidR="00002E4C" w:rsidRPr="00F90C05" w14:paraId="5C132F12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07F2A4BE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02A6B6D6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50C0F0DB" w14:textId="3A932955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2</w:t>
            </w:r>
          </w:p>
        </w:tc>
        <w:tc>
          <w:tcPr>
            <w:tcW w:w="1343" w:type="dxa"/>
          </w:tcPr>
          <w:p w14:paraId="14E4D57C" w14:textId="3AA587A2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29DEAAF3" w14:textId="7B511EF3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</w:tcPr>
          <w:p w14:paraId="5E50E8E5" w14:textId="721D4CF5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2/O12</w:t>
            </w:r>
          </w:p>
        </w:tc>
        <w:tc>
          <w:tcPr>
            <w:tcW w:w="1439" w:type="dxa"/>
          </w:tcPr>
          <w:p w14:paraId="61037101" w14:textId="691E366E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</w:tr>
      <w:tr w:rsidR="00002E4C" w:rsidRPr="00F90C05" w14:paraId="5043AEBF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67019B1B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43A84548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2976B945" w14:textId="471B1BA9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3</w:t>
            </w:r>
          </w:p>
        </w:tc>
        <w:tc>
          <w:tcPr>
            <w:tcW w:w="1343" w:type="dxa"/>
          </w:tcPr>
          <w:p w14:paraId="4AAE44F0" w14:textId="76010C57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1A977FDC" w14:textId="21435FAA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</w:tcPr>
          <w:p w14:paraId="4110D823" w14:textId="30B9D28D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3/O13</w:t>
            </w:r>
          </w:p>
        </w:tc>
        <w:tc>
          <w:tcPr>
            <w:tcW w:w="1439" w:type="dxa"/>
          </w:tcPr>
          <w:p w14:paraId="3E409FEA" w14:textId="63CF443C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</w:tr>
      <w:tr w:rsidR="00002E4C" w:rsidRPr="00F90C05" w14:paraId="5F15F779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4F93ADF4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6F8537F0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64BFEB45" w14:textId="2179A9E9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4</w:t>
            </w:r>
          </w:p>
        </w:tc>
        <w:tc>
          <w:tcPr>
            <w:tcW w:w="1343" w:type="dxa"/>
          </w:tcPr>
          <w:p w14:paraId="31B1A44A" w14:textId="537809A3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06F865C8" w14:textId="3F16A2AF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  <w:tc>
          <w:tcPr>
            <w:tcW w:w="1416" w:type="dxa"/>
          </w:tcPr>
          <w:p w14:paraId="0265544B" w14:textId="626BDFB3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4/O14</w:t>
            </w:r>
          </w:p>
        </w:tc>
        <w:tc>
          <w:tcPr>
            <w:tcW w:w="1439" w:type="dxa"/>
          </w:tcPr>
          <w:p w14:paraId="045F824A" w14:textId="5F71C4D8" w:rsidR="00002E4C" w:rsidRPr="006D70AE" w:rsidRDefault="00002E4C" w:rsidP="00002E4C">
            <w:r w:rsidRPr="00F90C05">
              <w:rPr>
                <w:lang w:val="en-US"/>
              </w:rPr>
              <w:t>-</w:t>
            </w:r>
          </w:p>
        </w:tc>
      </w:tr>
      <w:tr w:rsidR="00002E4C" w:rsidRPr="00F90C05" w14:paraId="22ABC8AB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68C3BC54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381CDC33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463869C4" w14:textId="2A99851C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5</w:t>
            </w:r>
          </w:p>
        </w:tc>
        <w:tc>
          <w:tcPr>
            <w:tcW w:w="1343" w:type="dxa"/>
          </w:tcPr>
          <w:p w14:paraId="7D3E6ADA" w14:textId="5E945990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5E96278D" w14:textId="7C3CD3B5" w:rsidR="00002E4C" w:rsidRPr="006D70AE" w:rsidRDefault="00002E4C" w:rsidP="00002E4C">
            <w:r w:rsidRPr="006D70AE">
              <w:t>-</w:t>
            </w:r>
          </w:p>
        </w:tc>
        <w:tc>
          <w:tcPr>
            <w:tcW w:w="1416" w:type="dxa"/>
          </w:tcPr>
          <w:p w14:paraId="41783DE4" w14:textId="4492C442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5/O15</w:t>
            </w:r>
          </w:p>
        </w:tc>
        <w:tc>
          <w:tcPr>
            <w:tcW w:w="1439" w:type="dxa"/>
          </w:tcPr>
          <w:p w14:paraId="3CEB1C5C" w14:textId="4D7FFB68" w:rsidR="00002E4C" w:rsidRPr="006D70AE" w:rsidRDefault="00002E4C" w:rsidP="00002E4C">
            <w:r w:rsidRPr="006D70AE">
              <w:t>-</w:t>
            </w:r>
          </w:p>
        </w:tc>
      </w:tr>
      <w:tr w:rsidR="00002E4C" w:rsidRPr="00F90C05" w14:paraId="7E54A759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333E1A65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70875919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13720E11" w14:textId="41DCA00B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6</w:t>
            </w:r>
          </w:p>
        </w:tc>
        <w:tc>
          <w:tcPr>
            <w:tcW w:w="1343" w:type="dxa"/>
          </w:tcPr>
          <w:p w14:paraId="199270EE" w14:textId="47F4A8FA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22030A44" w14:textId="100356A4" w:rsidR="00002E4C" w:rsidRPr="006D70AE" w:rsidRDefault="00002E4C" w:rsidP="00002E4C">
            <w:r w:rsidRPr="006D70AE">
              <w:t>-</w:t>
            </w:r>
          </w:p>
        </w:tc>
        <w:tc>
          <w:tcPr>
            <w:tcW w:w="1416" w:type="dxa"/>
          </w:tcPr>
          <w:p w14:paraId="69ADA832" w14:textId="6B1F808E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6/O16</w:t>
            </w:r>
          </w:p>
        </w:tc>
        <w:tc>
          <w:tcPr>
            <w:tcW w:w="1439" w:type="dxa"/>
          </w:tcPr>
          <w:p w14:paraId="461A69AB" w14:textId="3293C385" w:rsidR="00002E4C" w:rsidRPr="006D70AE" w:rsidRDefault="00002E4C" w:rsidP="00002E4C">
            <w:r w:rsidRPr="006D70AE">
              <w:t>-</w:t>
            </w:r>
          </w:p>
        </w:tc>
      </w:tr>
      <w:tr w:rsidR="00002E4C" w:rsidRPr="00F90C05" w14:paraId="73B656CC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10A5068F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25F94DEE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682F5CDB" w14:textId="69C08993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7</w:t>
            </w:r>
          </w:p>
        </w:tc>
        <w:tc>
          <w:tcPr>
            <w:tcW w:w="1343" w:type="dxa"/>
          </w:tcPr>
          <w:p w14:paraId="7C0A1CA4" w14:textId="1A6AB874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2AF9ACAD" w14:textId="0B32EAC6" w:rsidR="00002E4C" w:rsidRPr="006D70AE" w:rsidRDefault="00002E4C" w:rsidP="00002E4C">
            <w:r w:rsidRPr="006D70AE">
              <w:t>-</w:t>
            </w:r>
          </w:p>
        </w:tc>
        <w:tc>
          <w:tcPr>
            <w:tcW w:w="1416" w:type="dxa"/>
          </w:tcPr>
          <w:p w14:paraId="47622E4E" w14:textId="3B655CFC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7/O17</w:t>
            </w:r>
          </w:p>
        </w:tc>
        <w:tc>
          <w:tcPr>
            <w:tcW w:w="1439" w:type="dxa"/>
          </w:tcPr>
          <w:p w14:paraId="1C974ECA" w14:textId="3AAD0C15" w:rsidR="00002E4C" w:rsidRPr="006D70AE" w:rsidRDefault="00002E4C" w:rsidP="00002E4C">
            <w:r w:rsidRPr="006D70AE">
              <w:t>-</w:t>
            </w:r>
          </w:p>
        </w:tc>
      </w:tr>
      <w:tr w:rsidR="00002E4C" w:rsidRPr="00F90C05" w14:paraId="2B2F235B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352CD1E3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137CBC06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3345DB64" w14:textId="1BB567FC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8</w:t>
            </w:r>
          </w:p>
        </w:tc>
        <w:tc>
          <w:tcPr>
            <w:tcW w:w="1343" w:type="dxa"/>
          </w:tcPr>
          <w:p w14:paraId="19FE616C" w14:textId="1962E6AC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4EEC3AC2" w14:textId="023809D6" w:rsidR="00002E4C" w:rsidRPr="006D70AE" w:rsidRDefault="00002E4C" w:rsidP="00002E4C">
            <w:r w:rsidRPr="006D70AE">
              <w:t>-</w:t>
            </w:r>
          </w:p>
        </w:tc>
        <w:tc>
          <w:tcPr>
            <w:tcW w:w="1416" w:type="dxa"/>
          </w:tcPr>
          <w:p w14:paraId="57970C1A" w14:textId="3ADE16CE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8/O18</w:t>
            </w:r>
          </w:p>
        </w:tc>
        <w:tc>
          <w:tcPr>
            <w:tcW w:w="1439" w:type="dxa"/>
          </w:tcPr>
          <w:p w14:paraId="58B8234D" w14:textId="751DC24A" w:rsidR="00002E4C" w:rsidRPr="006D70AE" w:rsidRDefault="00002E4C" w:rsidP="00002E4C">
            <w:r w:rsidRPr="006D70AE">
              <w:t>-</w:t>
            </w:r>
          </w:p>
        </w:tc>
      </w:tr>
      <w:tr w:rsidR="00002E4C" w:rsidRPr="00F90C05" w14:paraId="30F87631" w14:textId="77777777" w:rsidTr="004D6E8B">
        <w:tc>
          <w:tcPr>
            <w:tcW w:w="1630" w:type="dxa"/>
            <w:vMerge/>
            <w:tcBorders>
              <w:top w:val="nil"/>
            </w:tcBorders>
          </w:tcPr>
          <w:p w14:paraId="4A6C207E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</w:tcPr>
          <w:p w14:paraId="312751B9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</w:tcPr>
          <w:p w14:paraId="4C76F8C7" w14:textId="11B37F7B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9</w:t>
            </w:r>
          </w:p>
        </w:tc>
        <w:tc>
          <w:tcPr>
            <w:tcW w:w="1343" w:type="dxa"/>
          </w:tcPr>
          <w:p w14:paraId="0B32CA94" w14:textId="2E2E490F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</w:tcPr>
          <w:p w14:paraId="369252E7" w14:textId="40B580D7" w:rsidR="00002E4C" w:rsidRPr="006D70AE" w:rsidRDefault="00002E4C" w:rsidP="00002E4C">
            <w:r w:rsidRPr="006D70AE">
              <w:t>-</w:t>
            </w:r>
          </w:p>
        </w:tc>
        <w:tc>
          <w:tcPr>
            <w:tcW w:w="1416" w:type="dxa"/>
          </w:tcPr>
          <w:p w14:paraId="2683382B" w14:textId="0E1CA162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19/O19</w:t>
            </w:r>
          </w:p>
        </w:tc>
        <w:tc>
          <w:tcPr>
            <w:tcW w:w="1439" w:type="dxa"/>
          </w:tcPr>
          <w:p w14:paraId="130E91B5" w14:textId="7B67E7F1" w:rsidR="00002E4C" w:rsidRPr="006D70AE" w:rsidRDefault="00002E4C" w:rsidP="00002E4C">
            <w:r w:rsidRPr="006D70AE">
              <w:t>-</w:t>
            </w:r>
          </w:p>
        </w:tc>
      </w:tr>
      <w:tr w:rsidR="00002E4C" w:rsidRPr="00F90C05" w14:paraId="2CE7BBBC" w14:textId="77777777" w:rsidTr="004D6E8B">
        <w:tc>
          <w:tcPr>
            <w:tcW w:w="1630" w:type="dxa"/>
            <w:vMerge/>
            <w:tcBorders>
              <w:top w:val="nil"/>
              <w:bottom w:val="single" w:sz="18" w:space="0" w:color="auto"/>
            </w:tcBorders>
          </w:tcPr>
          <w:p w14:paraId="1F754146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1630" w:type="dxa"/>
            <w:vMerge/>
            <w:tcBorders>
              <w:bottom w:val="single" w:sz="18" w:space="0" w:color="auto"/>
            </w:tcBorders>
          </w:tcPr>
          <w:p w14:paraId="7055CE21" w14:textId="77777777" w:rsidR="00002E4C" w:rsidRPr="00F90C05" w:rsidRDefault="00002E4C" w:rsidP="00002E4C">
            <w:pPr>
              <w:rPr>
                <w:lang w:val="en-US"/>
              </w:rPr>
            </w:pPr>
          </w:p>
        </w:tc>
        <w:tc>
          <w:tcPr>
            <w:tcW w:w="928" w:type="dxa"/>
            <w:tcBorders>
              <w:bottom w:val="single" w:sz="18" w:space="0" w:color="auto"/>
            </w:tcBorders>
          </w:tcPr>
          <w:p w14:paraId="26D1AE91" w14:textId="5C3A035B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20</w:t>
            </w:r>
          </w:p>
        </w:tc>
        <w:tc>
          <w:tcPr>
            <w:tcW w:w="1343" w:type="dxa"/>
            <w:tcBorders>
              <w:bottom w:val="single" w:sz="18" w:space="0" w:color="auto"/>
            </w:tcBorders>
          </w:tcPr>
          <w:p w14:paraId="5522BDC7" w14:textId="389FAF2C" w:rsidR="00002E4C" w:rsidRPr="009A22C5" w:rsidRDefault="00002E4C" w:rsidP="00002E4C">
            <w:r w:rsidRPr="009A22C5">
              <w:t>+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30D7519D" w14:textId="61100126" w:rsidR="00002E4C" w:rsidRPr="006D70AE" w:rsidRDefault="00002E4C" w:rsidP="00002E4C">
            <w:r w:rsidRPr="006D70AE">
              <w:t>-</w:t>
            </w:r>
          </w:p>
        </w:tc>
        <w:tc>
          <w:tcPr>
            <w:tcW w:w="1416" w:type="dxa"/>
            <w:tcBorders>
              <w:bottom w:val="single" w:sz="18" w:space="0" w:color="auto"/>
            </w:tcBorders>
          </w:tcPr>
          <w:p w14:paraId="4F62B11A" w14:textId="3E090AA9" w:rsidR="00002E4C" w:rsidRDefault="00002E4C" w:rsidP="00002E4C">
            <w:pPr>
              <w:rPr>
                <w:lang w:val="en-US"/>
              </w:rPr>
            </w:pPr>
            <w:r>
              <w:rPr>
                <w:lang w:val="en-US"/>
              </w:rPr>
              <w:t>P20/O20</w:t>
            </w:r>
          </w:p>
        </w:tc>
        <w:tc>
          <w:tcPr>
            <w:tcW w:w="1439" w:type="dxa"/>
            <w:tcBorders>
              <w:bottom w:val="single" w:sz="18" w:space="0" w:color="auto"/>
            </w:tcBorders>
          </w:tcPr>
          <w:p w14:paraId="18310DB6" w14:textId="7BEAD8E5" w:rsidR="00002E4C" w:rsidRPr="006D70AE" w:rsidRDefault="00002E4C" w:rsidP="00002E4C">
            <w:r w:rsidRPr="006D70AE">
              <w:t>-</w:t>
            </w:r>
          </w:p>
        </w:tc>
      </w:tr>
    </w:tbl>
    <w:p w14:paraId="46B53EEC" w14:textId="77777777" w:rsidR="007A0025" w:rsidRPr="00522FFF" w:rsidRDefault="007A0025" w:rsidP="007A0025">
      <w:pPr>
        <w:rPr>
          <w:i/>
          <w:iCs/>
          <w:lang w:val="en-US"/>
        </w:rPr>
      </w:pPr>
      <w:r w:rsidRPr="009735DC">
        <w:rPr>
          <w:i/>
          <w:iCs/>
        </w:rPr>
        <w:lastRenderedPageBreak/>
        <w:t xml:space="preserve">A + sign in the table indicates a positive reaction result distinguished by a </w:t>
      </w:r>
      <w:proofErr w:type="spellStart"/>
      <w:r w:rsidRPr="009735DC">
        <w:rPr>
          <w:i/>
          <w:iCs/>
        </w:rPr>
        <w:t>Cq</w:t>
      </w:r>
      <w:proofErr w:type="spellEnd"/>
      <w:r w:rsidRPr="009735DC">
        <w:rPr>
          <w:i/>
          <w:iCs/>
        </w:rPr>
        <w:t xml:space="preserve"> value lower than 30</w:t>
      </w:r>
      <w:r w:rsidRPr="00522FFF">
        <w:rPr>
          <w:i/>
          <w:iCs/>
        </w:rPr>
        <w:t xml:space="preserve">, </w:t>
      </w:r>
      <w:r>
        <w:rPr>
          <w:i/>
          <w:iCs/>
        </w:rPr>
        <w:t xml:space="preserve">and </w:t>
      </w:r>
      <w:r w:rsidRPr="009735DC">
        <w:rPr>
          <w:i/>
          <w:iCs/>
        </w:rPr>
        <w:t xml:space="preserve">a – sign characterizes a negative response with a </w:t>
      </w:r>
      <w:proofErr w:type="spellStart"/>
      <w:r w:rsidRPr="009735DC">
        <w:rPr>
          <w:i/>
          <w:iCs/>
        </w:rPr>
        <w:t>Cq</w:t>
      </w:r>
      <w:proofErr w:type="spellEnd"/>
      <w:r w:rsidRPr="009735DC">
        <w:rPr>
          <w:i/>
          <w:iCs/>
        </w:rPr>
        <w:t xml:space="preserve"> value higher than 30</w:t>
      </w:r>
      <w:r w:rsidRPr="00522FFF">
        <w:rPr>
          <w:i/>
          <w:iCs/>
        </w:rPr>
        <w:t>.</w:t>
      </w:r>
      <w:r>
        <w:rPr>
          <w:i/>
          <w:iCs/>
        </w:rPr>
        <w:t xml:space="preserve"> P parental plant, P/O offspring from the respective parental plant.</w:t>
      </w:r>
    </w:p>
    <w:p w14:paraId="390FD13E" w14:textId="77777777" w:rsidR="001B371A" w:rsidRDefault="001B371A"/>
    <w:sectPr w:rsidR="001B3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25"/>
    <w:rsid w:val="00002E4C"/>
    <w:rsid w:val="001B371A"/>
    <w:rsid w:val="004D6E8B"/>
    <w:rsid w:val="006411FF"/>
    <w:rsid w:val="007A0025"/>
    <w:rsid w:val="009B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B8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A00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7A00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A00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7A00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37C0A-99D3-44F9-9088-0F62BE4DF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4</Words>
  <Characters>1279</Characters>
  <Application>Microsoft Office Word</Application>
  <DocSecurity>0</DocSecurity>
  <Lines>10</Lines>
  <Paragraphs>2</Paragraphs>
  <ScaleCrop>false</ScaleCrop>
  <Company>Univerzita Palackého v Olomouci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ý Pavel, Mgr.</cp:lastModifiedBy>
  <cp:revision>6</cp:revision>
  <dcterms:created xsi:type="dcterms:W3CDTF">2023-07-20T09:43:00Z</dcterms:created>
  <dcterms:modified xsi:type="dcterms:W3CDTF">2023-07-2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60f9f-81cd-4a4d-8541-95be38e48bdf</vt:lpwstr>
  </property>
</Properties>
</file>